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69D82" w14:textId="2D70C03B" w:rsidR="00212864" w:rsidRDefault="00212864" w:rsidP="002128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14E6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12864">
        <w:rPr>
          <w:rFonts w:ascii="Times New Roman" w:hAnsi="Times New Roman" w:cs="Times New Roman"/>
          <w:sz w:val="24"/>
          <w:szCs w:val="24"/>
          <w:lang w:val="en-US"/>
        </w:rPr>
        <w:t xml:space="preserve"> Final CTL and HTL epitopes antigenicity score predicted by VaxiJen server.</w:t>
      </w:r>
    </w:p>
    <w:p w14:paraId="598B52C7" w14:textId="77777777" w:rsidR="00212864" w:rsidRPr="00212864" w:rsidRDefault="00212864" w:rsidP="002128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9078" w:type="dxa"/>
        <w:tblLayout w:type="fixed"/>
        <w:tblLook w:val="04A0" w:firstRow="1" w:lastRow="0" w:firstColumn="1" w:lastColumn="0" w:noHBand="0" w:noVBand="1"/>
      </w:tblPr>
      <w:tblGrid>
        <w:gridCol w:w="1390"/>
        <w:gridCol w:w="1735"/>
        <w:gridCol w:w="1417"/>
        <w:gridCol w:w="142"/>
        <w:gridCol w:w="2835"/>
        <w:gridCol w:w="1417"/>
        <w:gridCol w:w="142"/>
      </w:tblGrid>
      <w:tr w:rsidR="00212864" w:rsidRPr="0052679E" w14:paraId="532ECEED" w14:textId="77777777" w:rsidTr="00212864">
        <w:tc>
          <w:tcPr>
            <w:tcW w:w="1390" w:type="dxa"/>
            <w:tcBorders>
              <w:left w:val="nil"/>
              <w:right w:val="nil"/>
            </w:tcBorders>
            <w:vAlign w:val="center"/>
          </w:tcPr>
          <w:p w14:paraId="2B3BEE1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7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Code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35297552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7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L epitop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14:paraId="12868E87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7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genicity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4F168C50" w14:textId="5F90CB94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7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TL epitope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14:paraId="2F11A68A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2679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genicity</w:t>
            </w:r>
          </w:p>
        </w:tc>
      </w:tr>
      <w:tr w:rsidR="00212864" w:rsidRPr="009F0DD5" w14:paraId="3DFEAF0B" w14:textId="77777777" w:rsidTr="00212864">
        <w:trPr>
          <w:gridAfter w:val="1"/>
          <w:wAfter w:w="142" w:type="dxa"/>
          <w:trHeight w:val="465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14:paraId="45C54F49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27680</w:t>
            </w:r>
          </w:p>
        </w:tc>
        <w:tc>
          <w:tcPr>
            <w:tcW w:w="1735" w:type="dxa"/>
            <w:tcBorders>
              <w:left w:val="nil"/>
              <w:bottom w:val="nil"/>
              <w:right w:val="nil"/>
            </w:tcBorders>
            <w:vAlign w:val="center"/>
          </w:tcPr>
          <w:p w14:paraId="3D7F80A8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ISPEEWFIF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F777E67" w14:textId="77777777" w:rsidR="00212864" w:rsidRPr="00C449F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1379</w:t>
            </w: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39194D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ISPEEWFIFAQSSILSC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78C5751" w14:textId="77777777" w:rsidR="00212864" w:rsidRPr="00C449F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0.8788</w:t>
            </w:r>
          </w:p>
        </w:tc>
      </w:tr>
      <w:tr w:rsidR="00212864" w:rsidRPr="009F0DD5" w14:paraId="5101A984" w14:textId="77777777" w:rsidTr="00212864">
        <w:trPr>
          <w:gridAfter w:val="1"/>
          <w:wAfter w:w="142" w:type="dxa"/>
          <w:trHeight w:val="242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130F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0D06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C692A6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QSAAII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9A43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3CEB968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0.801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A60C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00DD6FA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RGNQSAAIIAATN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0CA4" w14:textId="77777777" w:rsidR="00212864" w:rsidRPr="00C449F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FDA9E90" w14:textId="77777777" w:rsidR="00212864" w:rsidRPr="00C449F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1.0708</w:t>
            </w:r>
          </w:p>
        </w:tc>
      </w:tr>
      <w:tr w:rsidR="00212864" w:rsidRPr="009F0DD5" w14:paraId="201B6715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176D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B7C8EB5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47B94FD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2825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829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114B58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84582B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ALLILSNW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445D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4655FD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5D9937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755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7F57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E0F476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0F341F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TEQALLILSNWKLD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80A0" w14:textId="77777777" w:rsidR="00212864" w:rsidRDefault="00212864" w:rsidP="00382D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E063B3E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0.7407 </w:t>
            </w:r>
          </w:p>
        </w:tc>
      </w:tr>
      <w:tr w:rsidR="00212864" w:rsidRPr="009F0DD5" w14:paraId="172A28EB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54E3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7484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519C9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F0D58B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DYEQFTT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3865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A9611E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FFA16D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3545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B129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F92E3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6EAFED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QLDFDYEQFTT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D68F" w14:textId="77777777" w:rsidR="00212864" w:rsidRDefault="00212864" w:rsidP="00382D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05B72663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5E484FCC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0.9171 </w:t>
            </w:r>
          </w:p>
        </w:tc>
      </w:tr>
      <w:tr w:rsidR="00212864" w:rsidRPr="009F0DD5" w14:paraId="10DA0E96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70C0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FA24420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1C5950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45110</w:t>
            </w:r>
          </w:p>
          <w:p w14:paraId="0D9B3C2A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75FD287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1C528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3968B1D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APFIIMSH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A65C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F1F48F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194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FE352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D00A4AB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BA12D4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WLAPFIIMSHI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3FA3" w14:textId="77777777" w:rsidR="00212864" w:rsidRDefault="00212864" w:rsidP="00382D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28A303EB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1.5428 </w:t>
            </w:r>
          </w:p>
        </w:tc>
      </w:tr>
      <w:tr w:rsidR="00212864" w:rsidRPr="009F0DD5" w14:paraId="084D2036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5D85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6012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86AA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GVIGAGPY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0F4F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218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D249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74FE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02220B3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2864" w:rsidRPr="009F0DD5" w14:paraId="0DCAB136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7F67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4657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SGVIGAG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7316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2.2678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7FA04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625D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14DD6DD1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2864" w:rsidRPr="009F0DD5" w14:paraId="187D47D2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26A1" w14:textId="77777777" w:rsidR="00212864" w:rsidRDefault="00212864" w:rsidP="00382DB8">
            <w:pPr>
              <w:rPr>
                <w:rFonts w:ascii="Times New Roman" w:hAnsi="Times New Roman" w:cs="Times New Roman"/>
                <w:lang w:val="en-US"/>
              </w:rPr>
            </w:pPr>
          </w:p>
          <w:p w14:paraId="11BFC94E" w14:textId="77777777" w:rsidR="00212864" w:rsidRPr="009F0DD5" w:rsidRDefault="00212864" w:rsidP="00382DB8">
            <w:pPr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755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6E83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8E3B69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LYNFRFL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D7E1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22B9713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2.592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808E" w14:textId="77777777" w:rsidR="00212864" w:rsidRPr="0052679E" w:rsidRDefault="00212864" w:rsidP="00382DB8">
            <w:pPr>
              <w:rPr>
                <w:rFonts w:ascii="Times New Roman" w:hAnsi="Times New Roman" w:cs="Times New Roman"/>
                <w:lang w:val="en-US"/>
              </w:rPr>
            </w:pPr>
          </w:p>
          <w:p w14:paraId="7E039A74" w14:textId="77777777" w:rsidR="00212864" w:rsidRPr="0052679E" w:rsidRDefault="00212864" w:rsidP="00382DB8">
            <w:pPr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HLSDAVQLYNFRFLLFQ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504B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769A4CB2" w14:textId="77777777" w:rsidR="00212864" w:rsidRPr="00C449F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0.9001</w:t>
            </w:r>
          </w:p>
        </w:tc>
      </w:tr>
      <w:tr w:rsidR="00212864" w:rsidRPr="009F0DD5" w14:paraId="60A9AC53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0035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BE95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A11EFC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QLYNFRF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EA6FB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C8A136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7074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D46AC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F4D9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77A0F4C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2864" w:rsidRPr="009F0DD5" w14:paraId="4BD4B781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E48F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013E2E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179660</w:t>
            </w:r>
          </w:p>
          <w:p w14:paraId="68BB4AB1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42D5C49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B3A639E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HINAFINRN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C6B0E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73DCF1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3342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FCFC2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0226E1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AHINAFINRNWPAIVT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8B0A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color w:val="000000"/>
                <w:lang w:val="en-US"/>
              </w:rPr>
              <w:t>0.8385</w:t>
            </w:r>
          </w:p>
        </w:tc>
      </w:tr>
      <w:tr w:rsidR="00212864" w:rsidRPr="009F0DD5" w14:paraId="3443A381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A488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04D8FC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205910</w:t>
            </w:r>
          </w:p>
          <w:p w14:paraId="070524C0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B5F8E1F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DC3A31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TTAVLAA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13840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C7CFE8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0.7816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FDD43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0EFC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12864" w:rsidRPr="009F0DD5" w14:paraId="27067BA0" w14:textId="77777777" w:rsidTr="00212864">
        <w:trPr>
          <w:gridAfter w:val="1"/>
          <w:wAfter w:w="142" w:type="dxa"/>
        </w:trPr>
        <w:tc>
          <w:tcPr>
            <w:tcW w:w="1390" w:type="dxa"/>
            <w:tcBorders>
              <w:top w:val="nil"/>
              <w:left w:val="nil"/>
              <w:right w:val="nil"/>
            </w:tcBorders>
            <w:vAlign w:val="center"/>
          </w:tcPr>
          <w:p w14:paraId="21E44A0E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DF9CBC8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0DD5">
              <w:rPr>
                <w:rFonts w:ascii="Times New Roman" w:hAnsi="Times New Roman" w:cs="Times New Roman"/>
                <w:lang w:val="en-US"/>
              </w:rPr>
              <w:t>Smp_244490</w:t>
            </w:r>
          </w:p>
          <w:p w14:paraId="030BA98D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</w:tcPr>
          <w:p w14:paraId="71743D4B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360537F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2679E">
              <w:rPr>
                <w:rFonts w:ascii="Times New Roman" w:hAnsi="Times New Roman" w:cs="Times New Roman"/>
                <w:lang w:val="en-US"/>
              </w:rPr>
              <w:t>NTNPIIESI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16FF33E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D395FE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449F4">
              <w:rPr>
                <w:rFonts w:ascii="Times New Roman" w:hAnsi="Times New Roman" w:cs="Times New Roman"/>
                <w:lang w:val="en-US"/>
              </w:rPr>
              <w:t>1.1136 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right w:val="nil"/>
            </w:tcBorders>
          </w:tcPr>
          <w:p w14:paraId="462E36DF" w14:textId="77777777" w:rsidR="00212864" w:rsidRPr="0052679E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5FBDDC1" w14:textId="77777777" w:rsidR="00212864" w:rsidRDefault="00212864" w:rsidP="00382DB8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5A771FA9" w14:textId="77777777" w:rsidR="00212864" w:rsidRPr="009F0DD5" w:rsidRDefault="00212864" w:rsidP="00382D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FE25738" w14:textId="77777777" w:rsidR="00382DB8" w:rsidRDefault="00212864" w:rsidP="00382DB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4E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B4A7F65" w14:textId="760DF60D" w:rsidR="000E2101" w:rsidRDefault="000E2101" w:rsidP="000E21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3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US"/>
        </w:rPr>
        <w:t>Similarity of the multi-epitope protein with gut microbiome.</w:t>
      </w:r>
    </w:p>
    <w:p w14:paraId="74062EF6" w14:textId="77777777" w:rsidR="000E2101" w:rsidRDefault="000E2101" w:rsidP="000E21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82"/>
        <w:gridCol w:w="2403"/>
        <w:gridCol w:w="1449"/>
        <w:gridCol w:w="1457"/>
        <w:gridCol w:w="1503"/>
      </w:tblGrid>
      <w:tr w:rsidR="000E2101" w14:paraId="156C56A0" w14:textId="77777777" w:rsidTr="000E2101"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2C449B8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403" w:type="dxa"/>
            <w:tcBorders>
              <w:left w:val="nil"/>
              <w:bottom w:val="nil"/>
              <w:right w:val="nil"/>
            </w:tcBorders>
            <w:vAlign w:val="center"/>
          </w:tcPr>
          <w:p w14:paraId="5F0ECC1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vAlign w:val="center"/>
          </w:tcPr>
          <w:p w14:paraId="55B7ECC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(Bits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14:paraId="0C03CCD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  <w:vAlign w:val="center"/>
          </w:tcPr>
          <w:p w14:paraId="08D6043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Identity</w:t>
            </w:r>
          </w:p>
        </w:tc>
      </w:tr>
      <w:tr w:rsidR="000E2101" w14:paraId="18E6721C" w14:textId="77777777" w:rsidTr="000E2101">
        <w:tc>
          <w:tcPr>
            <w:tcW w:w="1682" w:type="dxa"/>
            <w:tcBorders>
              <w:top w:val="nil"/>
              <w:left w:val="nil"/>
              <w:right w:val="nil"/>
            </w:tcBorders>
          </w:tcPr>
          <w:p w14:paraId="7843E4C7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  <w:tcBorders>
              <w:top w:val="nil"/>
              <w:left w:val="nil"/>
              <w:right w:val="nil"/>
            </w:tcBorders>
            <w:vAlign w:val="center"/>
          </w:tcPr>
          <w:p w14:paraId="5FACB0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vAlign w:val="center"/>
          </w:tcPr>
          <w:p w14:paraId="7EF796C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vAlign w:val="center"/>
          </w:tcPr>
          <w:p w14:paraId="7B61830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66EC78E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2101" w:rsidRPr="00E6750E" w14:paraId="3CF1DFDA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BB46740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2E9DC3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50B2EFC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i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BA529B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22 (30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A3E207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3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C6FED5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E2101" w:rsidRPr="00E6750E" w14:paraId="1573266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6258A95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9424E8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4FCC113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2BD92A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21 (30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DB0979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3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AB4642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E2101" w:rsidRPr="00E6750E" w14:paraId="1F4EEFB9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D941487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4E46F3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3A8B414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olescent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B55539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21 (30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3754E5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3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64AD15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E2101" w:rsidRPr="00E6750E" w14:paraId="12693FF0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24F4740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66D413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486A873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9D2D68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20 (30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87BADD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3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BC8D39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E2101" w:rsidRPr="00E6750E" w14:paraId="0BF7D4B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6AC6A124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120E2C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</w:t>
            </w:r>
          </w:p>
          <w:p w14:paraId="45A9D51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t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F6004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9 (299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194EC3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3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936877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E2101" w:rsidRPr="00E6750E" w14:paraId="147A778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DA9682C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70E301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</w:t>
            </w:r>
          </w:p>
          <w:p w14:paraId="6657762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facien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45BF4C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9 (298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6C97A5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3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A680AF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E2101" w:rsidRPr="00E6750E" w14:paraId="6AE3DCEE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94789C6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87D38B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46F5786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ulat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521902E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8 (296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491189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3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D68DC9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E2101" w:rsidRPr="00E6750E" w14:paraId="186373BA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29F8056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C0B300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</w:t>
            </w:r>
          </w:p>
          <w:p w14:paraId="543EF6C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E8F0A6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8 (29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08E51B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e-03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EE23DA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E2101" w:rsidRPr="00E6750E" w14:paraId="2CACC9CA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A5B746C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18E228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</w:t>
            </w:r>
          </w:p>
          <w:p w14:paraId="24CEB5D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stinal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921A53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7 (29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ACBC8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3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6D3212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E2101" w:rsidRPr="00E6750E" w14:paraId="6D1151AC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BC60952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7607EC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4BED93F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anon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451DF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4 (28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406148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9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84E409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E2101" w:rsidRPr="00E6750E" w14:paraId="5FDE4746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C772BE5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2DBC6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  <w:p w14:paraId="144CED4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v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63892D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1 (278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366233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061B80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154CF7E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6D613AFE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621181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  <w:p w14:paraId="7EA4E5F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ar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71731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1 (27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FE0ABF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93159C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39EC8F69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4CE90D6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397459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stinibacter</w:t>
            </w:r>
          </w:p>
          <w:p w14:paraId="1D56C37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tlett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495C33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1 (27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06EC8A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515A1C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E2101" w:rsidRPr="00E6750E" w14:paraId="693E9E69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3467E7E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26F8F5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0CDA3E0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tea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B8AEC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1 (27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B91D7C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50F5BB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05885A0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2500E6B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445E46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zzerella</w:t>
            </w:r>
          </w:p>
          <w:p w14:paraId="385832D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xil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AA3197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10 (27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E15401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048022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70E9A84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AF39F87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F3BF31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buria</w:t>
            </w:r>
          </w:p>
          <w:p w14:paraId="49E93BD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stinal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3A90DA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9 (27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77CBC9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e-02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75CDF2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368ECFB8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EE93562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3B1D40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tsuokella</w:t>
            </w:r>
          </w:p>
          <w:p w14:paraId="3820122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acid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165DE9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8 (27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C1991C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BF9BB2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0E2101" w:rsidRPr="00E6750E" w14:paraId="65B3B20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FC39100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C9E679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ococcus</w:t>
            </w:r>
          </w:p>
          <w:p w14:paraId="53F90DB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e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48FAA4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8 (27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684313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862145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602DDB86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9C2E2E9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487C8F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  <w:p w14:paraId="683611D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que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D57119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8 (269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04B89D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2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CF3631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E2101" w:rsidRPr="00E6750E" w14:paraId="67DF5F5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A4B7FEA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D7724D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truncus</w:t>
            </w:r>
          </w:p>
          <w:p w14:paraId="7ECD87C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ihomin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DDF9DB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6 (26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6B1371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79B322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E2101" w:rsidRPr="00E6750E" w14:paraId="67EEAEE5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F58E198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FD37A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utia</w:t>
            </w:r>
          </w:p>
          <w:p w14:paraId="3F0AC65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genotrophic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B66B43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6 (26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E1BA06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4E673A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E2101" w:rsidRPr="00E6750E" w14:paraId="0E91428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AB86500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F079AB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01C7905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mbios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5FF9FB8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5 (26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43254C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9EB9A7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66F1544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5B1646B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1664BF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ea</w:t>
            </w:r>
          </w:p>
          <w:p w14:paraId="3C7E11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icigeneran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B64389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6 (26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EDBE0A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445704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E2101" w:rsidRPr="00E6750E" w14:paraId="4766760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33BAECA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3AD6AA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1EE1586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aragiform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608D85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5 (26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C6107B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2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1716CC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E2101" w:rsidRPr="00E6750E" w14:paraId="6BC1F44E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0CA56FD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D77F21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s</w:t>
            </w:r>
          </w:p>
          <w:p w14:paraId="6D8F2F7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ntolytic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91C397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3 (258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AD5C9F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6B2285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0E2101" w:rsidRPr="00E6750E" w14:paraId="7E4D882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AC653B8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586653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ea</w:t>
            </w:r>
          </w:p>
          <w:p w14:paraId="3FE6426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aten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F8F403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3 (25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59F580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D0184B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E2101" w:rsidRPr="00E6750E" w14:paraId="49EB318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F6DC716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17BA5B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6F91D1D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82B4BC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3 (25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00770C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87F624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71DF0490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ED74D13" w14:textId="77777777" w:rsidR="000E2101" w:rsidRPr="0022507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5073">
              <w:rPr>
                <w:rFonts w:ascii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4B4AD9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2275467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nden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81D025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3 (256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BEEDB6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562FF0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0CBC312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3BEF1BD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F4CA90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5AFCD19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ogene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002B26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2 (25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283EE7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A612B0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E2101" w:rsidRPr="00E6750E" w14:paraId="530388C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AB6E3A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547B3B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  <w:p w14:paraId="6AC6429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52F606F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1 (25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375A5F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36CE11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E2101" w:rsidRPr="00E6750E" w14:paraId="38C9B35D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9A2B280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1A6B68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73B57E0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4B0F81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1 (25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429464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E79915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E2101" w:rsidRPr="00E6750E" w14:paraId="5A2D9B5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CF2BAD2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6F5E16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51D61C5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E0923D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1 (25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FB1F0A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86B5F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0E2101" w:rsidRPr="00E6750E" w14:paraId="767FBB48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2ACC8A6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599A47B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</w:t>
            </w:r>
          </w:p>
          <w:p w14:paraId="0EBD44C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l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E03E98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01 (25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72276B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e-02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03258A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E2101" w:rsidRPr="00E6750E" w14:paraId="3F5B9E0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D40B757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56C6339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0CB5D71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pentos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70844E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9 (24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348EFD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2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02610B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E2101" w:rsidRPr="00E6750E" w14:paraId="2C6C3A7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8CB8908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354BAB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ococcus</w:t>
            </w:r>
          </w:p>
          <w:p w14:paraId="148CE5C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act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C57427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9.8 (24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A9E3DF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2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3BB886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E2101" w:rsidRPr="00E6750E" w14:paraId="008072B5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F0CEFA1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E51D6F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stipes</w:t>
            </w:r>
          </w:p>
          <w:p w14:paraId="64B1B08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ca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FCD23B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9 (24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BE0486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24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64642E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E2101" w:rsidRPr="00E6750E" w14:paraId="266F81B0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ABD297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5EBF44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nas</w:t>
            </w:r>
          </w:p>
          <w:p w14:paraId="6806078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A5B9C6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8.2 (24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78D38B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FC5E85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E2101" w:rsidRPr="00E6750E" w14:paraId="227E3A08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ECF113C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08D4EB8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</w:p>
          <w:p w14:paraId="6B5CBE3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usnitz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5FF9F67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5.9 (237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371B70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e-02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C8697E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E2101" w:rsidRPr="00E6750E" w14:paraId="5AA1ECB2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F8518D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016414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40D3067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AAC4D4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4 (23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F1ECB7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2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B710A3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E2101" w:rsidRPr="00E6750E" w14:paraId="531FE06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1024727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F70588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fustis</w:t>
            </w:r>
          </w:p>
          <w:p w14:paraId="3400A6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ihomin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7FBBCB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4 (23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F82A9E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2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2BC76A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363235E2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8F15239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CEC170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  <w:p w14:paraId="783BEB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antari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DB8932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3.2 (23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CF124B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22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A1B590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210D269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F49F39F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313F06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</w:p>
          <w:p w14:paraId="7EFA90D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vari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D9421E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2.4 (228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6E5C75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81CB9B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E2101" w:rsidRPr="00E6750E" w14:paraId="65D8A11A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08DBCBB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88E17E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</w:t>
            </w:r>
          </w:p>
          <w:p w14:paraId="6E385ED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ae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39C7C5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1.3 (22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559C0B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2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F43C48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0E2101" w:rsidRPr="00E6750E" w14:paraId="44C51F1D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2A945BA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2E4BDE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4C55E56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tinophil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64EEAA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0.9 (22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C8CC5A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2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F87B8B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3D14E81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9477A05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620ED8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tivallis</w:t>
            </w:r>
          </w:p>
          <w:p w14:paraId="58453A7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dens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2E0F30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1.3 (22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AD8EAF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2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EBA532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E2101" w:rsidRPr="00E6750E" w14:paraId="0DEC5E1E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6617B967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7308D7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</w:p>
          <w:p w14:paraId="5CB0016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usnitz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732607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0.1 (22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2ACDC0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e-02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C82B87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E2101" w:rsidRPr="00E6750E" w14:paraId="19AD713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FE35C0C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04F063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yrivibrio</w:t>
            </w:r>
          </w:p>
          <w:p w14:paraId="42AE14E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ssot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B644F6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9.7 (22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2474E2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48E144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E2101" w:rsidRPr="00E6750E" w14:paraId="07A6C479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DDC2684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1BE54E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</w:t>
            </w:r>
          </w:p>
          <w:p w14:paraId="2DCB9ED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trios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799B39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0.1 (22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E8B69A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20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560A50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E2101" w:rsidRPr="00E6750E" w14:paraId="3E0F935C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3CC16C6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79261F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</w:t>
            </w:r>
          </w:p>
          <w:p w14:paraId="75C5889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iniphil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614E6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5.9 (21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AE96B2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19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7C079D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E2101" w:rsidRPr="00E6750E" w14:paraId="2B3DF27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695113A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FC2D1F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  <w:p w14:paraId="7FFE8A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form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30FC9A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5.5 (21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FB74BC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19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5E2074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E2101" w:rsidRPr="00E6750E" w14:paraId="78151DB4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28B26CF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F5C7E6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ibacterium</w:t>
            </w:r>
          </w:p>
          <w:p w14:paraId="0A6B3AC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tsuoka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EB99AB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3.6 (20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417206F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E824EC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E2101" w:rsidRPr="00E6750E" w14:paraId="29A6F1B6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D21746E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77C8B7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rrelia</w:t>
            </w:r>
          </w:p>
          <w:p w14:paraId="2FFFE0A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gdorfer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659260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3.6 (20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2514B47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65BC52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0E2101" w:rsidRPr="00E6750E" w14:paraId="13E6650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493A1B9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EAFD81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atoclostridium</w:t>
            </w:r>
          </w:p>
          <w:p w14:paraId="2B012EA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os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76705F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3.2 (20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65CE45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4B1CBD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E2101" w:rsidRPr="00E6750E" w14:paraId="0343BF50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8BDA60B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E979CD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videncia</w:t>
            </w:r>
          </w:p>
          <w:p w14:paraId="496870F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stigian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6C3A36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3.2 (20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A608C2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4EE411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E2101" w:rsidRPr="00E6750E" w14:paraId="3A206AC6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90F1D21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3DD564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  <w:p w14:paraId="4D42CF3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d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714FF8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2.8 (20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B9C740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18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C1C060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E2101" w:rsidRPr="00E6750E" w14:paraId="7CC23BF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8AD102A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251D3C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videncia</w:t>
            </w:r>
          </w:p>
          <w:p w14:paraId="48356B4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ttger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4462613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9.7 (195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D3902B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e-01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F2A81C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E2101" w:rsidRPr="00E6750E" w14:paraId="7DB74D49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42841A5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0F2ABA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videncia</w:t>
            </w:r>
          </w:p>
          <w:p w14:paraId="58B02D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alifacien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9C0812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9.3 (19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9270B5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1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9EB94C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E2101" w:rsidRPr="00E6750E" w14:paraId="43712F6E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C1CF628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7E1C5A7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</w:t>
            </w:r>
          </w:p>
          <w:p w14:paraId="20C82DE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ichum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A969FB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9.3 (19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F79CEF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1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3F05253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E2101" w:rsidRPr="00E6750E" w14:paraId="2A6C5B5F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68356C3F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64868C3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</w:t>
            </w:r>
          </w:p>
          <w:p w14:paraId="18BD35C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cerogen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2DC5D8E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8.6 (19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A200C0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9e-01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A7A8C7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E2101" w:rsidRPr="00E6750E" w14:paraId="7C2D6426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19FA1BB0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B04F00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torhabdus</w:t>
            </w:r>
          </w:p>
          <w:p w14:paraId="7779F6A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minescen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CF7DC3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8.6 (192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BC77CA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1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F05CA4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E2101" w:rsidRPr="00E6750E" w14:paraId="573AAF9A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7467F0A6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5288116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acteroides</w:t>
            </w:r>
          </w:p>
          <w:p w14:paraId="49109B6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dae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D27538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7.8 (19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08BB4A7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4247F7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6DAE556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16F89B4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F02814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acteroides</w:t>
            </w:r>
          </w:p>
          <w:p w14:paraId="0E2748A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son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41C1B2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7.8 (19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154AAAD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6C89632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0FA4BD3B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40E49EC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336BAE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25ADE7E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ulosilytic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1BA709B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5 (184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722BDE0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17F0E59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6AC2410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DFC3F1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10C900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29FEF58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351DF55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95AC8E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0ADA10C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4BE2E5DE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3944FC10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686C1D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1AC7084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i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0958E5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481A34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5C628DB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03C2F483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5A994752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4551EE2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732B28E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59CE4AF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A1DCB9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418BAC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4815E307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692AF53E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00F397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531B8FC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bei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6368669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73494C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73BB18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E2101" w:rsidRPr="00E6750E" w14:paraId="5E79DC70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AB367E0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1FA4B82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0D3A218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atus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0A247AE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348BC15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7085F7A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4FEF3341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040AA5C2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2785BAA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505559F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negoldi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5699B1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5.1 (183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6F6FC84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2E64110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32FD7EC5" w14:textId="77777777" w:rsidTr="000E2101">
        <w:tc>
          <w:tcPr>
            <w:tcW w:w="1682" w:type="dxa"/>
            <w:tcBorders>
              <w:left w:val="nil"/>
              <w:right w:val="nil"/>
            </w:tcBorders>
          </w:tcPr>
          <w:p w14:paraId="268E3768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right w:val="nil"/>
            </w:tcBorders>
            <w:vAlign w:val="center"/>
          </w:tcPr>
          <w:p w14:paraId="38F04EB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7609D78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ei</w:t>
            </w:r>
          </w:p>
        </w:tc>
        <w:tc>
          <w:tcPr>
            <w:tcW w:w="1449" w:type="dxa"/>
            <w:tcBorders>
              <w:left w:val="nil"/>
              <w:right w:val="nil"/>
            </w:tcBorders>
            <w:vAlign w:val="center"/>
          </w:tcPr>
          <w:p w14:paraId="729EC76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4.3 (18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14:paraId="5053FD5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e-01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vAlign w:val="center"/>
          </w:tcPr>
          <w:p w14:paraId="412B3E3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623E796D" w14:textId="77777777" w:rsidTr="000E2101"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41F52269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5DDA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518427E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stinalis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BAE9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3.9 (180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5E9B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e-015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3EBE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7F382160" w14:textId="77777777" w:rsidTr="000E2101"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14:paraId="11C5296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165D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stipes</w:t>
            </w:r>
          </w:p>
          <w:p w14:paraId="233C259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redinis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7B1F2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3.6 (179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7A47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6e-015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E308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E2101" w:rsidRPr="00E6750E" w14:paraId="349DD56C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54F98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B4D7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6AC7A08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ocol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5396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3.2 (178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8C5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e-01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BA32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E2101" w:rsidRPr="00E6750E" w14:paraId="1CAA7D79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15F10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89F9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</w:p>
          <w:p w14:paraId="458F0E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182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3.2 (178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DE1F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8e-01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2B15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E2101" w:rsidRPr="00E6750E" w14:paraId="1ECBB9C9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C5223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S ribosomal protein L7/L12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07F7FC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doligranulum</w:t>
            </w:r>
          </w:p>
          <w:p w14:paraId="5FC14E4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il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4911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72 (175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F325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e-01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C022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0E2101" w:rsidRPr="00E6750E" w14:paraId="29725A3C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3142A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uncharacterized protei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945F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5D0D926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e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687DB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3.9 (76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6C1D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804F1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E2101" w:rsidRPr="00E6750E" w14:paraId="20712938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C6A9E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protei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2F96D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zzerella</w:t>
            </w:r>
          </w:p>
          <w:p w14:paraId="4977B61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xili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28FD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0 (66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4F702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4E1A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0E2101" w:rsidRPr="00E6750E" w14:paraId="16D4DE7E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71E9D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uncharacterized protei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E3BA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</w:p>
          <w:p w14:paraId="26F2A47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usnitzi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B8726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2.3 (72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C9F8F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21A3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0E2101" w:rsidRPr="00E6750E" w14:paraId="34B96C1C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83CD2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uncharacterized protei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23534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52F001E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i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5D7FA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32.3 (72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B8297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D9C7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0E2101" w:rsidRPr="00E0471E" w14:paraId="3F8BBFD8" w14:textId="77777777" w:rsidTr="000E2101"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53BF2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ative phage terminase, large subunit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9A19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ecalibacterium prausnitzi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8B5D5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71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48B03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5DBBE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0E2101" w:rsidRPr="00E0471E" w14:paraId="777113D0" w14:textId="77777777" w:rsidTr="000E2101"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</w:tcPr>
          <w:p w14:paraId="6F4BA7AB" w14:textId="77777777" w:rsidR="000E2101" w:rsidRPr="00533C3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C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RNA small subunit methyltransferase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C4208" w14:textId="77777777" w:rsidR="000E2101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ubacterium</w:t>
            </w:r>
          </w:p>
          <w:p w14:paraId="082E10F0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entriosu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C8D7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70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C1CF9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5030E8" w14:textId="77777777" w:rsidR="000E2101" w:rsidRPr="002A2663" w:rsidRDefault="000E2101" w:rsidP="000E21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2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</w:tbl>
    <w:p w14:paraId="23547CF5" w14:textId="77777777" w:rsidR="000E2101" w:rsidRDefault="000E2101" w:rsidP="00382DB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915B84" w14:textId="38F859D1" w:rsidR="00212864" w:rsidRDefault="00212864" w:rsidP="00382D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E210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F66DC"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21446" w:rsidRPr="00621446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 w:rsidR="000F66DC" w:rsidRPr="00212864">
        <w:rPr>
          <w:rFonts w:ascii="Times New Roman" w:hAnsi="Times New Roman" w:cs="Times New Roman"/>
          <w:sz w:val="24"/>
          <w:szCs w:val="24"/>
          <w:lang w:val="en-US"/>
        </w:rPr>
        <w:t>Interferon</w:t>
      </w:r>
      <w:r w:rsidR="00485595" w:rsidRPr="0021286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F66DC" w:rsidRPr="00212864">
        <w:rPr>
          <w:rFonts w:ascii="Times New Roman" w:hAnsi="Times New Roman" w:cs="Times New Roman"/>
          <w:sz w:val="24"/>
          <w:szCs w:val="24"/>
          <w:lang w:val="en-US"/>
        </w:rPr>
        <w:t>γ (IFN-γ) inducing epitope</w:t>
      </w:r>
      <w:r w:rsidR="006623C8" w:rsidRPr="0021286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10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6343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="002106A1">
        <w:rPr>
          <w:rFonts w:ascii="Times New Roman" w:hAnsi="Times New Roman" w:cs="Times New Roman"/>
          <w:sz w:val="24"/>
          <w:szCs w:val="24"/>
          <w:lang w:val="en-US"/>
        </w:rPr>
        <w:t xml:space="preserve"> the multi-epitope protein</w:t>
      </w:r>
      <w:r w:rsidR="000F66DC" w:rsidRPr="002128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02A8DF5" w14:textId="77777777" w:rsidR="00382DB8" w:rsidRPr="00382DB8" w:rsidRDefault="00382DB8" w:rsidP="00382DB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2487"/>
        <w:gridCol w:w="1520"/>
        <w:gridCol w:w="1560"/>
      </w:tblGrid>
      <w:tr w:rsidR="000F66DC" w:rsidRPr="00EC6214" w14:paraId="0D15CB24" w14:textId="77777777" w:rsidTr="00212864">
        <w:trPr>
          <w:trHeight w:val="300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3B95" w14:textId="77777777" w:rsidR="00EC6214" w:rsidRPr="00EC6214" w:rsidRDefault="00EC6214" w:rsidP="000F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tart-END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81C5" w14:textId="77777777" w:rsidR="00EC6214" w:rsidRPr="00EC6214" w:rsidRDefault="00EC6214" w:rsidP="000F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ce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36B7" w14:textId="77777777" w:rsidR="00EC6214" w:rsidRPr="00EC6214" w:rsidRDefault="00EC6214" w:rsidP="000F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tho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D448" w14:textId="77777777" w:rsidR="00EC6214" w:rsidRPr="00EC6214" w:rsidRDefault="00EC6214" w:rsidP="000F6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core</w:t>
            </w:r>
          </w:p>
        </w:tc>
      </w:tr>
      <w:tr w:rsidR="00EC6214" w:rsidRPr="00EC6214" w14:paraId="73753324" w14:textId="77777777" w:rsidTr="00212864">
        <w:trPr>
          <w:trHeight w:val="300"/>
        </w:trPr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6A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3-448</w:t>
            </w:r>
          </w:p>
        </w:tc>
        <w:tc>
          <w:tcPr>
            <w:tcW w:w="2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B5C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FSAAYHLSDAVQL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AA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F0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5437BC4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25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4-4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2D5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FSAAYHLSDAVQL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BA9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594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370BAAA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F5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5-4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F0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SAAYHLSDAVQLY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AE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E3B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668152E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DE9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6-4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91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AYHLSDAVQLYN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6D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B5E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31F12EF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F0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7-4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B30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YHLSDAVQLYNF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E2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4ED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5BF0367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291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-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F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ETFEVTAAAPVAV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50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85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3B034C76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EFF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-1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A40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AAGDKKIGVIKV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84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5D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0F66DC" w:rsidRPr="00EC6214" w14:paraId="4F0666C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F5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-1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0EB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AGDKKIGVIKVV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7D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C9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EC6214" w:rsidRPr="00EC6214" w14:paraId="1C7AF6F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753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-1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30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GDKKIGVIKVV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02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33B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</w:tr>
      <w:tr w:rsidR="000F66DC" w:rsidRPr="00EC6214" w14:paraId="07A991E7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C8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90-1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77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GDKKIGVIKVVRE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EF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DC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EC6214" w:rsidRPr="00EC6214" w14:paraId="461BA6E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B2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-1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46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DKKIGVIKVVREI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2C9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E0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</w:tr>
      <w:tr w:rsidR="000F66DC" w:rsidRPr="00EC6214" w14:paraId="1C6A242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12A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-1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6A3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KKIGVIKVVREIV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58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E3C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EC6214" w:rsidRPr="00EC6214" w14:paraId="161F1C2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DF3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3-1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070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KIGVIKVVREIVS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DE1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72A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F66DC" w:rsidRPr="00EC6214" w14:paraId="1283D7D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8B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4-1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021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GVIKVVREIVSG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DF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AE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EC6214" w:rsidRPr="00EC6214" w14:paraId="6A1833BE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3FC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-1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73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VIKVVREIVSGL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B7D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41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0F66DC" w:rsidRPr="00EC6214" w14:paraId="79BFA5AA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EDD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-1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4DE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VIKVVREIVSGLG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16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145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257027F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721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-1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4E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KVVREIVSGLGL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16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97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0F66DC" w:rsidRPr="00EC6214" w14:paraId="14E84B8E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259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-1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2EC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KVVREIVSGLGL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99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9C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13E3946E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C4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-1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A0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VVREIVSGLGLK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76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FF3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64924603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F81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-1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95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VREIVSGLGLKEA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050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95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0A6837D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7E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1-1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57C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REIVSGLGLKEAK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96D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55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2BFE192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022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2-1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843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IVSGLGLKEAKD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09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6F2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7FFE5261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068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4-1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5A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AKAKLEAAGATV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A65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5B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66567E01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3F5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-15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A7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KAKLEAAGATVTV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2C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88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7DF470A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0D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-15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C3A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KAKLEAAGATVTV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186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0A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01AFE8DE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74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-1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FC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KLEAAGATVTVK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D85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D4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5E933B7A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3F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8-1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324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FIFGPGPGQSAA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9AB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3A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0F66DC" w:rsidRPr="00EC6214" w14:paraId="5D569EA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AA0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9-19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F8A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FGPGPGQSAAI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EC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CB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348EBB8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38E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0-19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88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FGPGPGQSAAII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F3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C1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5909D81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2DB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1-1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BE9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GPGPGQSAAIIA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25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02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2E051B4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5B0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-1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DF8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PGPGQSAAIIAA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280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C8B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C6214" w:rsidRPr="00EC6214" w14:paraId="345FAA1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9F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3-19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C80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GPGQSAAIIAATG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1B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4EE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C6214" w:rsidRPr="00EC6214" w14:paraId="39833961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1AC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-1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01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PGQSAAIIAATGP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19C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4B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C6214" w:rsidRPr="00EC6214" w14:paraId="3971B6E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37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5-2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54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GQSAAIIAATGPG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181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28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C6214" w:rsidRPr="00EC6214" w14:paraId="10BBB88E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9B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6-2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86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QSAAIIAATGPGP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52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A9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</w:tr>
      <w:tr w:rsidR="00EC6214" w:rsidRPr="00EC6214" w14:paraId="2F2B04D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B9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-2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B6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SAAIIAATGPGPG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75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6A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EC6214" w:rsidRPr="00EC6214" w14:paraId="6B25EEF6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709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8-2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18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AIIAATGPGPG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37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246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EC6214" w:rsidRPr="00EC6214" w14:paraId="1BD0AD3C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3D0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-2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0C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IIAATGPGPGAL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332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743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</w:tr>
      <w:tr w:rsidR="00EC6214" w:rsidRPr="00EC6214" w14:paraId="108F3377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F1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-2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68D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IAATGPGPGALL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4D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BF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1D3A8749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9D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1-2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2F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IAATGPGPGALL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A3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D8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2AC74C3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3F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-2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5C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AATGPGPGALLI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2D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8BF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360EE691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AE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3-2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D95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TGPGPGALLILS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E4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397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74C9E129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10D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4-2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22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GPGPGALLILSN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C7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81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750ED2A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BB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-2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316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GPGPGALLILSNW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A4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15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49096DA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CD5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-2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5E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PGPGALLILSNWK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BB5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8C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0B20EB39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30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-2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E9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GPGALLILSNWKG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9F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6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18BA464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A28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8-2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C9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PGALLILSNWKGP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80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43E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1435B26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BE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-2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DCC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GALLILSNWKGPG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8C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02A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</w:tr>
      <w:tr w:rsidR="00EC6214" w:rsidRPr="00EC6214" w14:paraId="7C7D353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F8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-2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65A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LLILSNWKGPGP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3C0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38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25F98604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706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-2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FF9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AIGPGPGSGVIGA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599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02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370AA0D3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5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2-2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B4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GPGPGSGVIGAG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BC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CFE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7C63CB5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7D7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3-26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A2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GPGPGSGVIGAGP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FB4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8CD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0FDE92C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506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2-36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54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PEEWFIFAQSSI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986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88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24D4E40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C4A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8-3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AEF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FAQSSILSCLA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65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219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03303EE1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E6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7-38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F6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LAAYRGNQSAA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112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74C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436BE0A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AE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368-3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BF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AYRGNQSAAI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EF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CC2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46402D40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8E1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9-38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0D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AYRGNQSAAII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4F4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1B5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</w:tr>
      <w:tr w:rsidR="00EC6214" w:rsidRPr="00EC6214" w14:paraId="6F923C33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DD1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0-3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C52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YRGNQSAAIIA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442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98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04C32139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98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1-3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41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RGNQSAAIIAAT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91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DA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0C8FE30D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465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-38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987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RGNQSAAIIAATN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97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C9B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6DF8257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49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3-38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6D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GNQSAAIIAATNP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EC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4D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7A5BB34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FC0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4-3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29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NQSAAIIAATNP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CF5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E3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6B495854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D66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5-3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459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QSAAIIAATNPA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D50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EE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01C8172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905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6-39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37B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SAAIIAATNPAAY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6CE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F36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2D606649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CD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7-3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5E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AIIAATNPAAY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A0D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6B1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103ED42C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C2B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8-39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87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AIIAATNPAAYTE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EB5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AC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</w:tr>
      <w:tr w:rsidR="00EC6214" w:rsidRPr="00EC6214" w14:paraId="2E10C45B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A3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2-43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FC9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YWLAPFIIMSHIF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1A2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0AB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679DCDD3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A18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3-4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F3BD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WLAPFIIMSHIF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73E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268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69C3364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0E4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4-43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0EC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LAPFIIMSHIFS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04D2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0E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47A56957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6AC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5-44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18B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PFIIMSHIFSAA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AB1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2B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4719E6C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00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6-4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DD9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FIIMSHIFSAAY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4A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5F1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4FCE823F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83E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7-4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29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FIIMSHIFSAAYH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2B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FD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6DE46422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854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8-44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456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IMSHIFSAAYH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FA2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R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54A7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</w:tr>
      <w:tr w:rsidR="00EC6214" w:rsidRPr="00EC6214" w14:paraId="68A33028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D0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-1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BC1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KEAAAKAKFVAAW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FF39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BD0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702.709</w:t>
            </w:r>
          </w:p>
        </w:tc>
      </w:tr>
      <w:tr w:rsidR="00EC6214" w:rsidRPr="00EC6214" w14:paraId="486E2517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69A3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-16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7CC4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EAAAKAKFVAAWT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9E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F77C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490.985</w:t>
            </w:r>
          </w:p>
        </w:tc>
      </w:tr>
      <w:tr w:rsidR="00EC6214" w:rsidRPr="00EC6214" w14:paraId="53D4B625" w14:textId="77777777" w:rsidTr="00212864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C36A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-166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8E1B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AAKAKFVAAWTL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580F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V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FE68" w14:textId="77777777" w:rsidR="00EC6214" w:rsidRPr="00EC6214" w:rsidRDefault="00EC6214" w:rsidP="00EC6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EC621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40.097</w:t>
            </w:r>
          </w:p>
        </w:tc>
      </w:tr>
    </w:tbl>
    <w:p w14:paraId="54B128C2" w14:textId="10F84F3A" w:rsidR="00EC6214" w:rsidRDefault="00EC6214"/>
    <w:p w14:paraId="7DE18CA8" w14:textId="7F4E9CB1" w:rsidR="00B44AA1" w:rsidRDefault="00B44AA1" w:rsidP="00B44A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3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</w:t>
      </w:r>
      <w:r w:rsidRPr="00DB564D">
        <w:rPr>
          <w:rFonts w:ascii="Times New Roman" w:hAnsi="Times New Roman" w:cs="Times New Roman"/>
          <w:sz w:val="24"/>
          <w:szCs w:val="24"/>
          <w:lang w:val="en-US"/>
        </w:rPr>
        <w:t>Chimeri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MHC II epitopes and their scores provided by the IFNepitope server</w:t>
      </w:r>
      <w:r w:rsidRPr="0021286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DDFEE5" w14:textId="77777777" w:rsidR="00B44AA1" w:rsidRDefault="00B44AA1" w:rsidP="00B44A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820"/>
        <w:gridCol w:w="1834"/>
        <w:gridCol w:w="1928"/>
        <w:gridCol w:w="1912"/>
      </w:tblGrid>
      <w:tr w:rsidR="00B44AA1" w:rsidRPr="00D67B3E" w14:paraId="1C2ECFE1" w14:textId="77777777" w:rsidTr="00533C33">
        <w:trPr>
          <w:jc w:val="center"/>
        </w:trPr>
        <w:tc>
          <w:tcPr>
            <w:tcW w:w="2820" w:type="dxa"/>
            <w:tcBorders>
              <w:left w:val="nil"/>
              <w:bottom w:val="nil"/>
              <w:right w:val="nil"/>
            </w:tcBorders>
            <w:vAlign w:val="center"/>
          </w:tcPr>
          <w:p w14:paraId="6F886663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ECCE3F1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7B3E">
              <w:rPr>
                <w:rFonts w:ascii="Times New Roman" w:hAnsi="Times New Roman" w:cs="Times New Roman"/>
                <w:b/>
                <w:bCs/>
                <w:lang w:val="en-US"/>
              </w:rPr>
              <w:t>HTL epitope</w:t>
            </w:r>
          </w:p>
          <w:p w14:paraId="755177AE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vAlign w:val="center"/>
          </w:tcPr>
          <w:p w14:paraId="516933F6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7B3E">
              <w:rPr>
                <w:rFonts w:ascii="Times New Roman" w:hAnsi="Times New Roman" w:cs="Times New Roman"/>
                <w:b/>
                <w:bCs/>
                <w:lang w:val="en-US"/>
              </w:rPr>
              <w:t>Method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  <w:vAlign w:val="center"/>
          </w:tcPr>
          <w:p w14:paraId="4BFB57FB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7B3E">
              <w:rPr>
                <w:rFonts w:ascii="Times New Roman" w:hAnsi="Times New Roman" w:cs="Times New Roman"/>
                <w:b/>
                <w:bCs/>
                <w:lang w:val="en-US"/>
              </w:rPr>
              <w:t>Result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046B1C71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7B3E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</w:tr>
      <w:tr w:rsidR="00B44AA1" w:rsidRPr="00D67B3E" w14:paraId="1254C00C" w14:textId="77777777" w:rsidTr="00533C33">
        <w:trPr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9A063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AD1E6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35FE3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260B5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4AA1" w:rsidRPr="00D67B3E" w14:paraId="227F75C8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585839FD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ISPEEWFIFAQSSILSCL</w:t>
            </w:r>
          </w:p>
          <w:p w14:paraId="4BB59080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F75666E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25E73AF7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2CDE7A1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POSITIVE</w:t>
            </w:r>
          </w:p>
          <w:p w14:paraId="203BD36C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22A9819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0.23055551</w:t>
            </w:r>
          </w:p>
          <w:p w14:paraId="2719C3F6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AA1" w:rsidRPr="00D67B3E" w14:paraId="29F6D993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0ED64317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RGNQSAAIIAATNP</w:t>
            </w:r>
          </w:p>
          <w:p w14:paraId="4CD87D21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8454889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04FC78AE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4AE549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POSITIVE</w:t>
            </w:r>
          </w:p>
          <w:p w14:paraId="0EEF491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CD2FDD3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0.24625724</w:t>
            </w:r>
          </w:p>
          <w:p w14:paraId="156049AB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AA1" w:rsidRPr="00D67B3E" w14:paraId="6569C7A4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7E05959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HLSDAVQLYNFRFLLFQG</w:t>
            </w:r>
          </w:p>
          <w:p w14:paraId="3747F295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5E32115F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AHINAFINRNWPAIVTMA</w:t>
            </w:r>
          </w:p>
          <w:p w14:paraId="41D16225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8AF1038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0F0DE19B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22949FB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3ABF45D5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6E6D1DF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POSITIVE</w:t>
            </w:r>
          </w:p>
          <w:p w14:paraId="700E3B84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6D0E192F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POSITIVE</w:t>
            </w:r>
          </w:p>
          <w:p w14:paraId="50E8FF0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58BCEF7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0.39891059</w:t>
            </w:r>
          </w:p>
          <w:p w14:paraId="2F8F880A" w14:textId="77777777" w:rsidR="00B44AA1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14:paraId="3062A4DA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0.39230628</w:t>
            </w:r>
          </w:p>
          <w:p w14:paraId="535B0208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AA1" w:rsidRPr="00D67B3E" w14:paraId="4F885DA4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261CDD8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TEQALLILSNWKLDP</w:t>
            </w:r>
          </w:p>
          <w:p w14:paraId="3C6A9287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F8417C3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6990820F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7DA5AB4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NEGATIVE</w:t>
            </w:r>
          </w:p>
          <w:p w14:paraId="3ED6A2C0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B2E8727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-0.26242957</w:t>
            </w:r>
          </w:p>
          <w:p w14:paraId="5303B01E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AA1" w:rsidRPr="00D67B3E" w14:paraId="4644E99A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</w:tcPr>
          <w:p w14:paraId="3D7D4840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QLDFDYEQFTTSI</w:t>
            </w:r>
          </w:p>
          <w:p w14:paraId="0A4999C4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49CB7DD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4B4673F3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8DB02DF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NEGATIVE</w:t>
            </w:r>
          </w:p>
          <w:p w14:paraId="350A1DCC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025ED74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-0.57329098</w:t>
            </w:r>
          </w:p>
          <w:p w14:paraId="2A136CE2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4AA1" w:rsidRPr="00D67B3E" w14:paraId="33450F90" w14:textId="77777777" w:rsidTr="00533C33">
        <w:trPr>
          <w:jc w:val="center"/>
        </w:trPr>
        <w:tc>
          <w:tcPr>
            <w:tcW w:w="2820" w:type="dxa"/>
            <w:tcBorders>
              <w:top w:val="nil"/>
              <w:left w:val="nil"/>
              <w:right w:val="nil"/>
            </w:tcBorders>
          </w:tcPr>
          <w:p w14:paraId="5CC28811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WLAPFIIMSHIFS</w:t>
            </w:r>
          </w:p>
          <w:p w14:paraId="2DEAED30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4" w:type="dxa"/>
            <w:tcBorders>
              <w:top w:val="nil"/>
              <w:left w:val="nil"/>
              <w:right w:val="nil"/>
            </w:tcBorders>
          </w:tcPr>
          <w:p w14:paraId="289A0B54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SVM</w:t>
            </w:r>
          </w:p>
          <w:p w14:paraId="38B15488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</w:tcPr>
          <w:p w14:paraId="0604B608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NEGATIVE</w:t>
            </w:r>
          </w:p>
          <w:p w14:paraId="7DC81576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</w:tcPr>
          <w:p w14:paraId="7FEC57C9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7B3E">
              <w:rPr>
                <w:rFonts w:ascii="Times New Roman" w:hAnsi="Times New Roman" w:cs="Times New Roman"/>
                <w:color w:val="000000"/>
              </w:rPr>
              <w:t>-0.18724949</w:t>
            </w:r>
          </w:p>
          <w:p w14:paraId="28F0A70B" w14:textId="77777777" w:rsidR="00B44AA1" w:rsidRPr="00D67B3E" w:rsidRDefault="00B44AA1" w:rsidP="00533C3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D743351" w14:textId="77777777" w:rsidR="00B44AA1" w:rsidRDefault="00B44AA1" w:rsidP="00212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3ACD45" w14:textId="77777777" w:rsidR="00B44AA1" w:rsidRDefault="00B44AA1" w:rsidP="00212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6B373" w14:textId="77777777" w:rsidR="00B44AA1" w:rsidRDefault="00B44AA1" w:rsidP="00212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7BDECD" w14:textId="06D4F8F8" w:rsidR="00212864" w:rsidRPr="006623C8" w:rsidRDefault="00212864" w:rsidP="002128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44AA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12864">
        <w:rPr>
          <w:rFonts w:ascii="Times New Roman" w:hAnsi="Times New Roman" w:cs="Times New Roman"/>
          <w:sz w:val="24"/>
          <w:szCs w:val="24"/>
          <w:lang w:val="en-US"/>
        </w:rPr>
        <w:t>Models after refinement using Galaxy Refine server.</w:t>
      </w:r>
    </w:p>
    <w:p w14:paraId="21041C58" w14:textId="77777777" w:rsidR="00212864" w:rsidRPr="00212864" w:rsidRDefault="00212864">
      <w:pPr>
        <w:rPr>
          <w:lang w:val="en-US"/>
        </w:rPr>
      </w:pPr>
    </w:p>
    <w:tbl>
      <w:tblPr>
        <w:tblW w:w="8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223"/>
        <w:gridCol w:w="960"/>
        <w:gridCol w:w="1327"/>
        <w:gridCol w:w="1026"/>
        <w:gridCol w:w="1276"/>
        <w:gridCol w:w="992"/>
      </w:tblGrid>
      <w:tr w:rsidR="00212864" w:rsidRPr="0039116D" w14:paraId="4BE6A606" w14:textId="77777777" w:rsidTr="00382DB8">
        <w:trPr>
          <w:trHeight w:val="300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90A8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del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B69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GDT-H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45B2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MSD</w:t>
            </w:r>
          </w:p>
        </w:tc>
        <w:tc>
          <w:tcPr>
            <w:tcW w:w="13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C61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olProbity</w:t>
            </w:r>
          </w:p>
        </w:tc>
        <w:tc>
          <w:tcPr>
            <w:tcW w:w="10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7059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lash sco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1BD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or</w:t>
            </w:r>
          </w:p>
          <w:p w14:paraId="53B28FCB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otamer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A63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ma</w:t>
            </w:r>
          </w:p>
          <w:p w14:paraId="2223A110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avored</w:t>
            </w:r>
          </w:p>
        </w:tc>
      </w:tr>
      <w:tr w:rsidR="00212864" w:rsidRPr="0039116D" w14:paraId="293D3705" w14:textId="77777777" w:rsidTr="00382DB8">
        <w:trPr>
          <w:trHeight w:val="300"/>
        </w:trPr>
        <w:tc>
          <w:tcPr>
            <w:tcW w:w="1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0B65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itial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C04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C5A1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29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762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51DE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CE9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A9A0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.6</w:t>
            </w:r>
          </w:p>
        </w:tc>
      </w:tr>
      <w:tr w:rsidR="00212864" w:rsidRPr="0039116D" w14:paraId="6FD1055A" w14:textId="77777777" w:rsidTr="00382DB8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70C4" w14:textId="77777777" w:rsidR="00212864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  <w:p w14:paraId="0A16E0A7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2B27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51C3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A1C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C45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9AC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2151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1</w:t>
            </w:r>
          </w:p>
        </w:tc>
      </w:tr>
      <w:tr w:rsidR="00212864" w:rsidRPr="0039116D" w14:paraId="44DE7829" w14:textId="77777777" w:rsidTr="00382DB8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13C" w14:textId="77777777" w:rsidR="00212864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  <w:p w14:paraId="371E783C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CAE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529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E485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7E7C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2F6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393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5</w:t>
            </w:r>
          </w:p>
        </w:tc>
      </w:tr>
      <w:tr w:rsidR="00212864" w:rsidRPr="0039116D" w14:paraId="46007D79" w14:textId="77777777" w:rsidTr="00382DB8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D1B" w14:textId="77777777" w:rsidR="00212864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  <w:p w14:paraId="1CFBD0F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B32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E82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48D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81A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4DBD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F94B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7</w:t>
            </w:r>
          </w:p>
        </w:tc>
      </w:tr>
      <w:tr w:rsidR="00212864" w:rsidRPr="0039116D" w14:paraId="5A9521B7" w14:textId="77777777" w:rsidTr="00382DB8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72E3" w14:textId="77777777" w:rsidR="00212864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  <w:p w14:paraId="26761F78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107E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79B5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D69E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3847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BD35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63B0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9</w:t>
            </w:r>
          </w:p>
        </w:tc>
      </w:tr>
      <w:tr w:rsidR="00212864" w:rsidRPr="0039116D" w14:paraId="5326C249" w14:textId="77777777" w:rsidTr="00382DB8">
        <w:trPr>
          <w:trHeight w:val="300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4DF6" w14:textId="77777777" w:rsidR="00212864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  <w:p w14:paraId="4C2AA019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AEBC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900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4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90B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9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CA3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130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C37" w14:textId="77777777" w:rsidR="00212864" w:rsidRPr="0039116D" w:rsidRDefault="00212864" w:rsidP="00382D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1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5</w:t>
            </w:r>
          </w:p>
        </w:tc>
      </w:tr>
    </w:tbl>
    <w:p w14:paraId="5E1674E4" w14:textId="77777777" w:rsidR="00212864" w:rsidRDefault="00212864"/>
    <w:p w14:paraId="5BDC9F94" w14:textId="5C1081D4" w:rsidR="000F66DC" w:rsidRPr="00212864" w:rsidRDefault="00212864" w:rsidP="000F66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44AA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F66DC" w:rsidRPr="006623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F66DC" w:rsidRPr="00212864">
        <w:rPr>
          <w:rFonts w:ascii="Times New Roman" w:hAnsi="Times New Roman" w:cs="Times New Roman"/>
          <w:sz w:val="24"/>
          <w:szCs w:val="24"/>
          <w:lang w:val="en-US"/>
        </w:rPr>
        <w:t>Discontinuous epitopes predicted by Elli</w:t>
      </w:r>
      <w:r w:rsidR="0062144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F66DC" w:rsidRPr="00212864">
        <w:rPr>
          <w:rFonts w:ascii="Times New Roman" w:hAnsi="Times New Roman" w:cs="Times New Roman"/>
          <w:sz w:val="24"/>
          <w:szCs w:val="24"/>
          <w:lang w:val="en-US"/>
        </w:rPr>
        <w:t>ro server.</w:t>
      </w:r>
    </w:p>
    <w:p w14:paraId="666C5AEF" w14:textId="77777777" w:rsidR="00212864" w:rsidRPr="006623C8" w:rsidRDefault="00212864" w:rsidP="000F66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4610"/>
        <w:gridCol w:w="1123"/>
        <w:gridCol w:w="790"/>
      </w:tblGrid>
      <w:tr w:rsidR="0094774B" w:rsidRPr="00386CFD" w14:paraId="26B756F1" w14:textId="77777777" w:rsidTr="00386CFD"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7A771" w14:textId="77777777" w:rsidR="00386CFD" w:rsidRPr="00386CFD" w:rsidRDefault="00386CFD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D7B6868" w14:textId="482BC37F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E90C0" w14:textId="77777777" w:rsidR="00386CFD" w:rsidRPr="00386CFD" w:rsidRDefault="00386CFD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26136A5" w14:textId="24DF7EC2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due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A0C75" w14:textId="77777777" w:rsidR="00386CFD" w:rsidRPr="00386CFD" w:rsidRDefault="00386CFD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7790119" w14:textId="22D3D90A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Residues</w:t>
            </w:r>
          </w:p>
          <w:p w14:paraId="167A421E" w14:textId="1000BDAB" w:rsidR="00386CFD" w:rsidRPr="00386CFD" w:rsidRDefault="00386CFD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9484" w14:textId="77777777" w:rsidR="00386CFD" w:rsidRPr="00386CFD" w:rsidRDefault="00386CFD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B473B35" w14:textId="31FCA458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</w:t>
            </w:r>
          </w:p>
        </w:tc>
      </w:tr>
      <w:tr w:rsidR="0094774B" w:rsidRPr="00386CFD" w14:paraId="39C0FC34" w14:textId="77777777" w:rsidTr="00386CFD">
        <w:tc>
          <w:tcPr>
            <w:tcW w:w="1995" w:type="dxa"/>
            <w:tcBorders>
              <w:top w:val="single" w:sz="4" w:space="0" w:color="auto"/>
            </w:tcBorders>
          </w:tcPr>
          <w:p w14:paraId="628F2A99" w14:textId="39DED25F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663" w:type="dxa"/>
            <w:tcBorders>
              <w:top w:val="single" w:sz="4" w:space="0" w:color="auto"/>
            </w:tcBorders>
          </w:tcPr>
          <w:p w14:paraId="296221A0" w14:textId="6CA8917E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sz w:val="24"/>
                <w:szCs w:val="24"/>
              </w:rPr>
              <w:t>E54, V55, T56, A57, A58, A59, P60, V61, A62, V63, A64, A65, A66, G67, A68, A69, P70, A71, G72, A73, A74, V75, E76, A77, A78, E79, E80, Q81, S82, E83, F84, D85, V86, I87, L88, E89, A90, A91, G92, D93, K94, K95, I96, G97, V98, I99, K100, V101, V102, R103, E104, I105, V106, S107, G108, L109, G110, L11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498B7151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  <w:p w14:paraId="34B0BC23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2ED595A4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77</w:t>
            </w:r>
          </w:p>
          <w:p w14:paraId="7B2E495A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4B08996A" w14:textId="77777777" w:rsidTr="00386CFD">
        <w:tc>
          <w:tcPr>
            <w:tcW w:w="1995" w:type="dxa"/>
          </w:tcPr>
          <w:p w14:paraId="3B983021" w14:textId="48D367EB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663" w:type="dxa"/>
          </w:tcPr>
          <w:p w14:paraId="6976ACD4" w14:textId="1627F13C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K112, E113, A114, K115</w:t>
            </w:r>
          </w:p>
          <w:p w14:paraId="587B48A4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</w:tcPr>
          <w:p w14:paraId="3382EEF7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  <w:p w14:paraId="0C9E8F94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5D4C3F96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7</w:t>
            </w:r>
          </w:p>
          <w:p w14:paraId="39F6C5A2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4CC7C42E" w14:textId="77777777" w:rsidTr="00386CFD">
        <w:tc>
          <w:tcPr>
            <w:tcW w:w="1995" w:type="dxa"/>
          </w:tcPr>
          <w:p w14:paraId="23F24EE0" w14:textId="71469023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663" w:type="dxa"/>
          </w:tcPr>
          <w:p w14:paraId="765B2608" w14:textId="25EAF578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444, A445, V446, Q447, L448, Y449, N450, F451, R452, F453, L454, L455, F456, Q457, G458, A459, A460, Y461, A462, H463, I464, N465, A466, F467, I468, N469, R470, N471, W472, P473</w:t>
            </w:r>
          </w:p>
          <w:p w14:paraId="21C8B946" w14:textId="77777777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3F6E2195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  <w:p w14:paraId="2C787A5D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6459E15B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  <w:p w14:paraId="24FB03A6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4EFA8972" w14:textId="77777777" w:rsidTr="00386CFD">
        <w:tc>
          <w:tcPr>
            <w:tcW w:w="1995" w:type="dxa"/>
          </w:tcPr>
          <w:p w14:paraId="26BE007D" w14:textId="3B1492E4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663" w:type="dxa"/>
          </w:tcPr>
          <w:p w14:paraId="36C99E4D" w14:textId="3F358BFB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60, W163, T164, K166, A167, A168, A169, G170, G171, G172, S173, I174, S175, P176, E177, F180, A202</w:t>
            </w:r>
          </w:p>
          <w:p w14:paraId="622584D7" w14:textId="77777777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31D114DA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  <w:p w14:paraId="5466063E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690A6611" w14:textId="201BE8D9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8</w:t>
            </w:r>
          </w:p>
        </w:tc>
      </w:tr>
      <w:tr w:rsidR="0094774B" w:rsidRPr="00386CFD" w14:paraId="17A975D8" w14:textId="77777777" w:rsidTr="00386CFD">
        <w:tc>
          <w:tcPr>
            <w:tcW w:w="1995" w:type="dxa"/>
          </w:tcPr>
          <w:p w14:paraId="7C77AA22" w14:textId="1F53F831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663" w:type="dxa"/>
          </w:tcPr>
          <w:p w14:paraId="2CD7A3B1" w14:textId="14ADCA6B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29, L30, L31, D32, A33, F34, K35, E36, M37</w:t>
            </w:r>
          </w:p>
          <w:p w14:paraId="15C6E4BF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</w:tcPr>
          <w:p w14:paraId="4A4F1A59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  <w:p w14:paraId="0A4239BF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29B1B7B3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9</w:t>
            </w:r>
          </w:p>
          <w:p w14:paraId="29AE1D5E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5249C928" w14:textId="77777777" w:rsidTr="00386CFD">
        <w:tc>
          <w:tcPr>
            <w:tcW w:w="1995" w:type="dxa"/>
          </w:tcPr>
          <w:p w14:paraId="5B1A9903" w14:textId="73652E96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4663" w:type="dxa"/>
          </w:tcPr>
          <w:p w14:paraId="6A32135E" w14:textId="01469F33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12, P313, G314, P315, G316, T317, T318, L321, A325, I339, E342, Y343, G344, A345, E346, A347, L348, E349, R350, A351, G352, I353, E356, I360, F361, A362, Q363, S364, S365, I366, L367, S368, C369, L370, A371, A372, Y373, R374, G375, N376, Q377, S378, A379, A380, I381, I382, A383, T385, N386, P387, A388, A389, Y390, T391, E392, Q393, A394, L395, L396, I397, L398, S399, N400, W401, K402, L403, D404, P405, A406, A407, Y408, Q409, L410, D411, F412, D413, E415</w:t>
            </w:r>
          </w:p>
          <w:p w14:paraId="266CF51D" w14:textId="77777777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0758F30A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  <w:p w14:paraId="3D041807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39E3CE5E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8</w:t>
            </w:r>
          </w:p>
          <w:p w14:paraId="611A8AC0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0E564B22" w14:textId="77777777" w:rsidTr="00386CFD">
        <w:tc>
          <w:tcPr>
            <w:tcW w:w="1995" w:type="dxa"/>
          </w:tcPr>
          <w:p w14:paraId="73B6E276" w14:textId="0BB938F1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663" w:type="dxa"/>
          </w:tcPr>
          <w:p w14:paraId="0DAB131F" w14:textId="57697FB8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39, L40, E41, L42, F49, T52, F53, D116, L117, V118, D119, G120, A121, P122, K123, P124, L125, L126, E127, K128, V129, A130, K131, A133, A134, D135, A137, K138, L141</w:t>
            </w:r>
          </w:p>
          <w:p w14:paraId="4A1ACE64" w14:textId="77777777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60707868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  <w:p w14:paraId="016CA02F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59AA8279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8</w:t>
            </w:r>
          </w:p>
          <w:p w14:paraId="3F49D3FC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6F47843C" w14:textId="77777777" w:rsidTr="00386CFD">
        <w:tc>
          <w:tcPr>
            <w:tcW w:w="1995" w:type="dxa"/>
          </w:tcPr>
          <w:p w14:paraId="54914695" w14:textId="25A8E291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663" w:type="dxa"/>
          </w:tcPr>
          <w:p w14:paraId="3BA81420" w14:textId="3177B6E0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2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4, I181, F182, G183, P184, G185, P186, G187, Q188, S189, A190, L203, L204, I205, L206, S207, N208</w:t>
            </w:r>
          </w:p>
          <w:p w14:paraId="644DA69B" w14:textId="77777777" w:rsidR="0094774B" w:rsidRPr="006623C8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</w:tcPr>
          <w:p w14:paraId="3752C5D7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  <w:p w14:paraId="11FD7868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61DC5971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3</w:t>
            </w:r>
          </w:p>
          <w:p w14:paraId="4400D711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64CFD096" w14:textId="77777777" w:rsidTr="00386CFD">
        <w:tc>
          <w:tcPr>
            <w:tcW w:w="1995" w:type="dxa"/>
          </w:tcPr>
          <w:p w14:paraId="252138BE" w14:textId="5B089663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663" w:type="dxa"/>
          </w:tcPr>
          <w:p w14:paraId="00D5F44A" w14:textId="6136FC12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23, K24, L25, S26, T27, D28</w:t>
            </w:r>
          </w:p>
          <w:p w14:paraId="068AA76B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</w:tcPr>
          <w:p w14:paraId="61F1AE93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  <w:p w14:paraId="104577E9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</w:tcPr>
          <w:p w14:paraId="7D2B2301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7</w:t>
            </w:r>
          </w:p>
          <w:p w14:paraId="5415D66C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774B" w:rsidRPr="00386CFD" w14:paraId="70437A33" w14:textId="77777777" w:rsidTr="00386CFD">
        <w:tc>
          <w:tcPr>
            <w:tcW w:w="1995" w:type="dxa"/>
            <w:tcBorders>
              <w:bottom w:val="single" w:sz="4" w:space="0" w:color="auto"/>
            </w:tcBorders>
          </w:tcPr>
          <w:p w14:paraId="03ECB73A" w14:textId="7EAE2E6F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663" w:type="dxa"/>
            <w:tcBorders>
              <w:bottom w:val="single" w:sz="4" w:space="0" w:color="auto"/>
            </w:tcBorders>
          </w:tcPr>
          <w:p w14:paraId="040E7174" w14:textId="49CDFC5E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280, L281, F282, G283, P284, G285</w:t>
            </w:r>
          </w:p>
          <w:p w14:paraId="2B3DF19B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7B7CFE8E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  <w:p w14:paraId="026A905E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74DAF0F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86C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  <w:p w14:paraId="4D311D72" w14:textId="77777777" w:rsidR="0094774B" w:rsidRPr="00386CFD" w:rsidRDefault="0094774B" w:rsidP="00386CF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E69821" w14:textId="44ED01A9" w:rsidR="000F66DC" w:rsidRDefault="000F66DC"/>
    <w:p w14:paraId="49C4BBAE" w14:textId="225653A2" w:rsidR="00212864" w:rsidRDefault="00212864" w:rsidP="00414E6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D6449" w14:textId="16FD5EF8" w:rsidR="007D20E5" w:rsidRDefault="007C5EF9" w:rsidP="007D20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  <w:r w:rsidRPr="00653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44AA1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7D20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D20E5" w:rsidRPr="005159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Proteasomal cleavage/TAP transport/MHC class I</w:t>
      </w:r>
      <w:r w:rsidR="007D20E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analysis</w:t>
      </w:r>
      <w:r w:rsidR="007D20E5" w:rsidRPr="0051596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for the multi-epitope protein.</w:t>
      </w:r>
    </w:p>
    <w:p w14:paraId="6D7FFE5C" w14:textId="77777777" w:rsidR="007D20E5" w:rsidRDefault="007D20E5" w:rsidP="007D20E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</w:pPr>
    </w:p>
    <w:tbl>
      <w:tblPr>
        <w:tblStyle w:val="Tabelacomgrade"/>
        <w:tblW w:w="7929" w:type="dxa"/>
        <w:tblLook w:val="04A0" w:firstRow="1" w:lastRow="0" w:firstColumn="1" w:lastColumn="0" w:noHBand="0" w:noVBand="1"/>
      </w:tblPr>
      <w:tblGrid>
        <w:gridCol w:w="916"/>
        <w:gridCol w:w="1505"/>
        <w:gridCol w:w="1216"/>
        <w:gridCol w:w="694"/>
        <w:gridCol w:w="705"/>
        <w:gridCol w:w="1127"/>
        <w:gridCol w:w="694"/>
        <w:gridCol w:w="1072"/>
      </w:tblGrid>
      <w:tr w:rsidR="00422BD6" w:rsidRPr="003B6BDB" w14:paraId="3E780F75" w14:textId="77777777" w:rsidTr="00422BD6"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7FF41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275614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TL epitope</w:t>
            </w:r>
          </w:p>
          <w:p w14:paraId="741DEBA5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6037D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teasome Score</w:t>
            </w:r>
          </w:p>
          <w:p w14:paraId="2520B7A4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1D143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P Score</w:t>
            </w:r>
          </w:p>
          <w:p w14:paraId="5935EA81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237C0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 Score</w:t>
            </w:r>
          </w:p>
          <w:p w14:paraId="2CD16EE8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88FEC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cessing Score</w:t>
            </w:r>
          </w:p>
          <w:p w14:paraId="6CD6422C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5927C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Score</w:t>
            </w:r>
          </w:p>
          <w:p w14:paraId="3AC18CAB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E4C12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 IC50[nM]</w:t>
            </w:r>
          </w:p>
          <w:p w14:paraId="26F9211D" w14:textId="77777777" w:rsidR="00422BD6" w:rsidRPr="003B6BDB" w:rsidRDefault="00422BD6" w:rsidP="003B6B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22BD6" w:rsidRPr="003B6BDB" w14:paraId="095702F5" w14:textId="77777777" w:rsidTr="00422BD6"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1EF5BEA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</w:tcPr>
          <w:p w14:paraId="02ABB21A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14:paraId="0FDC38E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14:paraId="0E7EFAB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3865FDD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3BC7675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</w:tcPr>
          <w:p w14:paraId="6BD4265B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44D0624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22BD6" w:rsidRPr="003B6BDB" w14:paraId="78D20A98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A19173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23:01</w:t>
            </w:r>
          </w:p>
          <w:p w14:paraId="5F9C8B3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C33ABCE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PEEWFIF</w:t>
            </w:r>
          </w:p>
          <w:p w14:paraId="0552CC71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479ACE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</w:p>
          <w:p w14:paraId="5AEB911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A2A9B9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1</w:t>
            </w:r>
          </w:p>
          <w:p w14:paraId="6F9ECC9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A1B783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4</w:t>
            </w:r>
          </w:p>
          <w:p w14:paraId="4ADF10F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A9AEF2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  <w:p w14:paraId="54D4BA8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0058CD7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  <w:p w14:paraId="6FF8D0DF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71E0C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.4</w:t>
            </w:r>
          </w:p>
          <w:p w14:paraId="26C89A3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72F91B0B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CED73C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68:02</w:t>
            </w:r>
          </w:p>
          <w:p w14:paraId="2C7ED42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A9A5095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SAAIIAAT</w:t>
            </w:r>
          </w:p>
          <w:p w14:paraId="6D123CFE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FBAC67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  <w:p w14:paraId="6B5BEC1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07CFEC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</w:t>
            </w:r>
          </w:p>
          <w:p w14:paraId="1646083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B5A7C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68</w:t>
            </w:r>
          </w:p>
          <w:p w14:paraId="2EF264E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4166D3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  <w:p w14:paraId="0B692C7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CDB2492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9</w:t>
            </w:r>
          </w:p>
          <w:p w14:paraId="5E16EB59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4FAE4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3</w:t>
            </w:r>
          </w:p>
          <w:p w14:paraId="7BDD46F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40723ED1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98F6B9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03:01</w:t>
            </w:r>
          </w:p>
          <w:p w14:paraId="6E2007D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EB1ADAE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LLILSNWK</w:t>
            </w:r>
          </w:p>
          <w:p w14:paraId="3160E30C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CF3207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  <w:p w14:paraId="4632798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96C544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  <w:p w14:paraId="6BE92E4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A0825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5</w:t>
            </w:r>
          </w:p>
          <w:p w14:paraId="07B5919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9EE7B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  <w:p w14:paraId="7A2BD7C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F01E300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82</w:t>
            </w:r>
          </w:p>
          <w:p w14:paraId="066E84FE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F0BFD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.1</w:t>
            </w:r>
          </w:p>
          <w:p w14:paraId="26FC847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1103D60F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9E0A83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23:01</w:t>
            </w:r>
          </w:p>
          <w:p w14:paraId="3AA36E4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424EA8C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YEQFTTSI</w:t>
            </w:r>
          </w:p>
          <w:p w14:paraId="2746DDBE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4B5968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</w:t>
            </w:r>
          </w:p>
          <w:p w14:paraId="255D282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1D9B82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  <w:p w14:paraId="187AB08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D2BDE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36</w:t>
            </w:r>
          </w:p>
          <w:p w14:paraId="70CD153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6B4FE2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6</w:t>
            </w:r>
          </w:p>
          <w:p w14:paraId="6887308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55C94E3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00</w:t>
            </w:r>
          </w:p>
          <w:p w14:paraId="6BC8A200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AFBDC8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08.4</w:t>
            </w:r>
          </w:p>
          <w:p w14:paraId="7B47EAB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4F423F3B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B37A8D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23:01</w:t>
            </w:r>
          </w:p>
          <w:p w14:paraId="0154D3B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1404AD7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FIIMSHIF</w:t>
            </w:r>
          </w:p>
          <w:p w14:paraId="1A83CEAC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D9C4CE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  <w:p w14:paraId="004002C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2B76E9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0</w:t>
            </w:r>
          </w:p>
          <w:p w14:paraId="421AC96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8ADA39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6</w:t>
            </w:r>
          </w:p>
          <w:p w14:paraId="586A185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934DA2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6</w:t>
            </w:r>
          </w:p>
          <w:p w14:paraId="7BA229D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72BF9F2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  <w:p w14:paraId="0D206E7E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3B866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.1</w:t>
            </w:r>
          </w:p>
          <w:p w14:paraId="769F105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4D04536A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B8096A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LA-A*02:06</w:t>
            </w:r>
          </w:p>
          <w:p w14:paraId="4F210EF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D071A7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VIGAGPYAI</w:t>
            </w:r>
          </w:p>
          <w:p w14:paraId="7AA4FED0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6D0682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</w:t>
            </w:r>
          </w:p>
          <w:p w14:paraId="24394E8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458581A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  <w:p w14:paraId="2DCAE45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BA7ACA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58</w:t>
            </w:r>
          </w:p>
          <w:p w14:paraId="4A989AC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B77938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4</w:t>
            </w:r>
          </w:p>
          <w:p w14:paraId="1563487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CE0777E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4</w:t>
            </w:r>
          </w:p>
          <w:p w14:paraId="6A54EA52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6AE4BE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8.6</w:t>
            </w:r>
          </w:p>
          <w:p w14:paraId="77A3411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73472ACF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A00D75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30:02</w:t>
            </w:r>
          </w:p>
          <w:p w14:paraId="4D52B3B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1A01E52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GVIGAGPY</w:t>
            </w:r>
          </w:p>
          <w:p w14:paraId="16B7F95F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2AE6733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  <w:p w14:paraId="65DF370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F4E37B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</w:p>
          <w:p w14:paraId="36BD631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A8E645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92</w:t>
            </w:r>
          </w:p>
          <w:p w14:paraId="63ACE77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B38124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6</w:t>
            </w:r>
          </w:p>
          <w:p w14:paraId="3122E08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220D4D47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  <w:p w14:paraId="735A5E47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DFC08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.6</w:t>
            </w:r>
          </w:p>
          <w:p w14:paraId="5EEADDA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3255FE15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C4235C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23:01</w:t>
            </w:r>
          </w:p>
          <w:p w14:paraId="63168A7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FE55725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NFRFLLF</w:t>
            </w:r>
          </w:p>
          <w:p w14:paraId="1C4D2839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570CCDF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9</w:t>
            </w:r>
          </w:p>
          <w:p w14:paraId="2146BD4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31D8DF6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6</w:t>
            </w:r>
          </w:p>
          <w:p w14:paraId="67FF679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C36827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2</w:t>
            </w:r>
          </w:p>
          <w:p w14:paraId="623720C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F1A2E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5</w:t>
            </w:r>
          </w:p>
          <w:p w14:paraId="0C03304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15F6AF4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  <w:p w14:paraId="74971311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C359E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</w:t>
            </w:r>
          </w:p>
          <w:p w14:paraId="7B5CCDF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1EC34BFB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801299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02:01</w:t>
            </w:r>
          </w:p>
          <w:p w14:paraId="4FA58E6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5985866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LYNFRFLL</w:t>
            </w:r>
          </w:p>
          <w:p w14:paraId="50842BE7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79951781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</w:p>
          <w:p w14:paraId="67B3A0D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712EC81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  <w:p w14:paraId="2ABF5F6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BC5AE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89</w:t>
            </w:r>
          </w:p>
          <w:p w14:paraId="76F8DB6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406368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3</w:t>
            </w:r>
          </w:p>
          <w:p w14:paraId="3D664B0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8594D06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  <w:p w14:paraId="34EC8DDC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20B10F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  <w:p w14:paraId="2D9741C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3DADA94F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546AA1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B*58:01</w:t>
            </w:r>
          </w:p>
          <w:p w14:paraId="42F8CA6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8258FED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NAFINRNW</w:t>
            </w:r>
          </w:p>
          <w:p w14:paraId="340F5270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4ADA564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3</w:t>
            </w:r>
          </w:p>
          <w:p w14:paraId="352C8F2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97B945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  <w:p w14:paraId="64F6C603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A175D5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3</w:t>
            </w:r>
          </w:p>
          <w:p w14:paraId="1D63F2C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E65638F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8</w:t>
            </w:r>
          </w:p>
          <w:p w14:paraId="32A91F5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1D235360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5</w:t>
            </w:r>
          </w:p>
          <w:p w14:paraId="6F424165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BD3B06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0.3</w:t>
            </w:r>
          </w:p>
          <w:p w14:paraId="632280A2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69A3A0E3" w14:textId="77777777" w:rsidTr="00422BD6"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A45091A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68:02</w:t>
            </w:r>
          </w:p>
          <w:p w14:paraId="557AF64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59C31C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AVLAAAA</w:t>
            </w:r>
          </w:p>
          <w:p w14:paraId="169EDB4C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14:paraId="674FA91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</w:t>
            </w:r>
          </w:p>
          <w:p w14:paraId="7616667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5466BDC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</w:t>
            </w:r>
          </w:p>
          <w:p w14:paraId="048B3238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B124749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6</w:t>
            </w:r>
          </w:p>
          <w:p w14:paraId="3745BD8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98476D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3</w:t>
            </w:r>
          </w:p>
          <w:p w14:paraId="39D0536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81B5CF9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3</w:t>
            </w:r>
          </w:p>
          <w:p w14:paraId="1CCA80CB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FBBB866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  <w:p w14:paraId="7F9DF3E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22BD6" w:rsidRPr="003B6BDB" w14:paraId="06683826" w14:textId="77777777" w:rsidTr="00422BD6"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456023E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LA-A*68:02</w:t>
            </w:r>
          </w:p>
          <w:p w14:paraId="144EC71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</w:tcPr>
          <w:p w14:paraId="232AA19E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TNPIIESII</w:t>
            </w:r>
          </w:p>
          <w:p w14:paraId="3586DE40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14:paraId="12090B67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</w:t>
            </w:r>
          </w:p>
          <w:p w14:paraId="00073335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14:paraId="2F4421FE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  <w:p w14:paraId="63D8C76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0E67398D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81</w:t>
            </w:r>
          </w:p>
          <w:p w14:paraId="29179C5B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</w:tcPr>
          <w:p w14:paraId="09D6298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  <w:p w14:paraId="7802D030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</w:tcPr>
          <w:p w14:paraId="1EF9C696" w14:textId="77777777" w:rsidR="00422BD6" w:rsidRPr="003B6BDB" w:rsidRDefault="00422BD6" w:rsidP="002106A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6</w:t>
            </w:r>
          </w:p>
          <w:p w14:paraId="6F4439C9" w14:textId="77777777" w:rsidR="00422BD6" w:rsidRPr="003B6BDB" w:rsidRDefault="00422BD6" w:rsidP="002106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2769D74C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B6B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.7</w:t>
            </w:r>
          </w:p>
          <w:p w14:paraId="22753B14" w14:textId="77777777" w:rsidR="00422BD6" w:rsidRPr="003B6BDB" w:rsidRDefault="00422BD6" w:rsidP="002106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051B57E" w14:textId="77777777" w:rsidR="003B6BDB" w:rsidRDefault="003B6BDB" w:rsidP="002106A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28CD4" w14:textId="206DE009" w:rsidR="00F06D88" w:rsidRDefault="007C5EF9" w:rsidP="002106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32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44AA1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F06D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B7760" w:rsidRPr="000B7760">
        <w:rPr>
          <w:rFonts w:ascii="Times New Roman" w:hAnsi="Times New Roman" w:cs="Times New Roman"/>
          <w:sz w:val="24"/>
          <w:szCs w:val="24"/>
          <w:lang w:val="en-US"/>
        </w:rPr>
        <w:t xml:space="preserve">The Sequence similarity between the final selected eight proteins with other </w:t>
      </w:r>
      <w:r w:rsidR="000B7760" w:rsidRPr="000B7760">
        <w:rPr>
          <w:rFonts w:ascii="Times New Roman" w:hAnsi="Times New Roman" w:cs="Times New Roman"/>
          <w:i/>
          <w:iCs/>
          <w:sz w:val="24"/>
          <w:szCs w:val="24"/>
          <w:lang w:val="en-US"/>
        </w:rPr>
        <w:t>Schistosoma</w:t>
      </w:r>
      <w:r w:rsidR="000B7760" w:rsidRPr="000B7760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0B77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724239" w14:textId="77777777" w:rsidR="00422BD6" w:rsidRDefault="00422BD6" w:rsidP="002106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07"/>
        <w:gridCol w:w="1629"/>
        <w:gridCol w:w="2009"/>
      </w:tblGrid>
      <w:tr w:rsidR="00F06D88" w:rsidRPr="00F06D88" w14:paraId="0145171B" w14:textId="77777777" w:rsidTr="00F06D88"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14:paraId="7B448726" w14:textId="3CA042BD" w:rsidR="00F06D88" w:rsidRPr="00F06D88" w:rsidRDefault="00F06D88" w:rsidP="007C5E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38" w:type="dxa"/>
            <w:gridSpan w:val="2"/>
            <w:tcBorders>
              <w:left w:val="nil"/>
              <w:right w:val="nil"/>
            </w:tcBorders>
          </w:tcPr>
          <w:p w14:paraId="4F8375A5" w14:textId="21296DB6" w:rsidR="00F06D88" w:rsidRPr="00F06D88" w:rsidRDefault="00F06D88" w:rsidP="007C5EF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ecies similarity</w:t>
            </w:r>
          </w:p>
        </w:tc>
      </w:tr>
      <w:tr w:rsidR="00F06D88" w:rsidRPr="00F06D88" w14:paraId="2A8516CC" w14:textId="77777777" w:rsidTr="00F06D88"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3B280" w14:textId="53FBA3C9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tein Code</w:t>
            </w:r>
          </w:p>
        </w:tc>
        <w:tc>
          <w:tcPr>
            <w:tcW w:w="1629" w:type="dxa"/>
            <w:tcBorders>
              <w:left w:val="nil"/>
              <w:bottom w:val="single" w:sz="4" w:space="0" w:color="auto"/>
              <w:right w:val="nil"/>
            </w:tcBorders>
          </w:tcPr>
          <w:p w14:paraId="78F3C511" w14:textId="1358FE3F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F06D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japonicum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</w:tcPr>
          <w:p w14:paraId="3ADC2505" w14:textId="2EBD8585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. haematobium</w:t>
            </w:r>
          </w:p>
        </w:tc>
      </w:tr>
      <w:tr w:rsidR="00F06D88" w:rsidRPr="00F06D88" w14:paraId="1FD95E97" w14:textId="77777777" w:rsidTr="00F06D88"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68000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939B2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73641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F06D88" w:rsidRPr="00F06D88" w14:paraId="01489EA3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2A51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276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5885" w14:textId="03B161D6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C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A542" w14:textId="4CF89E31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C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0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2FA332EA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7588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C396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4D59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D88" w:rsidRPr="00F06D88" w14:paraId="6346FD96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FDD9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2825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2235" w14:textId="71A1A355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</w:t>
            </w:r>
            <w:r w:rsidR="00460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23D1" w14:textId="74C57440" w:rsidR="00F06D88" w:rsidRPr="00F06D88" w:rsidRDefault="00460DD3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11DD7AD1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5C94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619F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F204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D88" w:rsidRPr="00F06D88" w14:paraId="4771CA77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64F6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45110</w:t>
            </w:r>
          </w:p>
          <w:p w14:paraId="14D724AF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CA71608" w14:textId="4A735836" w:rsidR="00F06D88" w:rsidRPr="00F06D88" w:rsidRDefault="00460DD3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104FD2F" w14:textId="414308A8" w:rsidR="00F06D88" w:rsidRPr="00F06D88" w:rsidRDefault="00460DD3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2F72BDA3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21A0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601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4A1" w14:textId="4DF043C1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CA7EB" w14:textId="43AFE4FB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5%</w:t>
            </w:r>
          </w:p>
        </w:tc>
      </w:tr>
      <w:tr w:rsidR="00F06D88" w:rsidRPr="00F06D88" w14:paraId="3669ACDF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D2D5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0D31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0C82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D88" w:rsidRPr="00F06D88" w14:paraId="624C97E9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B218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755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F658" w14:textId="77508E83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9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6D93" w14:textId="33B9BB3B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60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60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20CC83B8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BB0F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FA20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8900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6D88" w:rsidRPr="00F06D88" w14:paraId="2BFE09A9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DE97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179660</w:t>
            </w:r>
          </w:p>
          <w:p w14:paraId="6D994243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B8FE466" w14:textId="68782DC0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A39F1CC" w14:textId="75B761B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60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60D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138F09FB" w14:textId="77777777" w:rsidTr="00F06D88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571C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205910</w:t>
            </w:r>
          </w:p>
          <w:p w14:paraId="6CABA848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063CD91" w14:textId="770D2AD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55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55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FD1ED72" w14:textId="0D664FDF" w:rsidR="00F06D88" w:rsidRPr="00F06D88" w:rsidRDefault="00D55211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06D88"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06D88" w:rsidRPr="00F06D88" w14:paraId="21345808" w14:textId="77777777" w:rsidTr="00F06D88"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717E944F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p_244490</w:t>
            </w:r>
          </w:p>
          <w:p w14:paraId="200C8866" w14:textId="77777777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</w:tcPr>
          <w:p w14:paraId="1BD96189" w14:textId="17ECD3CE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</w:t>
            </w:r>
            <w:r w:rsidR="00D552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</w:tcPr>
          <w:p w14:paraId="7D7F8C3F" w14:textId="738646F2" w:rsidR="00F06D88" w:rsidRPr="00F06D88" w:rsidRDefault="00F06D88" w:rsidP="00F06D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6D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%</w:t>
            </w:r>
          </w:p>
        </w:tc>
      </w:tr>
    </w:tbl>
    <w:p w14:paraId="7E423766" w14:textId="0D963923" w:rsidR="00FC106A" w:rsidRDefault="00FC106A" w:rsidP="002106A1">
      <w:pPr>
        <w:jc w:val="both"/>
        <w:rPr>
          <w:lang w:val="en-US"/>
        </w:rPr>
      </w:pPr>
    </w:p>
    <w:sectPr w:rsidR="00FC10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16D"/>
    <w:rsid w:val="000B7760"/>
    <w:rsid w:val="000E2101"/>
    <w:rsid w:val="000F66DC"/>
    <w:rsid w:val="002106A1"/>
    <w:rsid w:val="00212864"/>
    <w:rsid w:val="00225073"/>
    <w:rsid w:val="002A2663"/>
    <w:rsid w:val="00382DB8"/>
    <w:rsid w:val="00386CFD"/>
    <w:rsid w:val="0039116D"/>
    <w:rsid w:val="00393303"/>
    <w:rsid w:val="003B6BDB"/>
    <w:rsid w:val="00414E6B"/>
    <w:rsid w:val="00422BD6"/>
    <w:rsid w:val="00460DD3"/>
    <w:rsid w:val="00485595"/>
    <w:rsid w:val="0052679E"/>
    <w:rsid w:val="00533C33"/>
    <w:rsid w:val="00621446"/>
    <w:rsid w:val="006623C8"/>
    <w:rsid w:val="007C5EF9"/>
    <w:rsid w:val="007D20E5"/>
    <w:rsid w:val="0088300E"/>
    <w:rsid w:val="008C6091"/>
    <w:rsid w:val="0094774B"/>
    <w:rsid w:val="00975BBC"/>
    <w:rsid w:val="00AC0361"/>
    <w:rsid w:val="00B11BEB"/>
    <w:rsid w:val="00B44AA1"/>
    <w:rsid w:val="00BD3EA3"/>
    <w:rsid w:val="00C449F4"/>
    <w:rsid w:val="00D55211"/>
    <w:rsid w:val="00DB564D"/>
    <w:rsid w:val="00E0471E"/>
    <w:rsid w:val="00E24946"/>
    <w:rsid w:val="00E6750E"/>
    <w:rsid w:val="00EA6343"/>
    <w:rsid w:val="00EC6214"/>
    <w:rsid w:val="00F06D88"/>
    <w:rsid w:val="00FC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14C10"/>
  <w15:chartTrackingRefBased/>
  <w15:docId w15:val="{B9428C48-EA1B-4694-976E-5C1C0EAE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82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82D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78</Words>
  <Characters>11222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Sanches</dc:creator>
  <cp:keywords/>
  <dc:description/>
  <cp:lastModifiedBy>Débora Lopes</cp:lastModifiedBy>
  <cp:revision>2</cp:revision>
  <dcterms:created xsi:type="dcterms:W3CDTF">2021-01-02T17:34:00Z</dcterms:created>
  <dcterms:modified xsi:type="dcterms:W3CDTF">2021-01-02T17:34:00Z</dcterms:modified>
</cp:coreProperties>
</file>